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7CFF2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line Supplement to: </w:t>
      </w:r>
      <w:r>
        <w:rPr>
          <w:rFonts w:ascii="Times New Roman" w:eastAsia="Times New Roman" w:hAnsi="Times New Roman" w:cs="Times New Roman"/>
          <w:sz w:val="24"/>
          <w:szCs w:val="24"/>
        </w:rPr>
        <w:t>Effectiveness of infection control measures informed by a modified Blue-Carba test in reducing rectal carriage of carbapenemase-producing bacteria in general wards: a prospective interrupted time series study</w:t>
      </w:r>
    </w:p>
    <w:p w14:paraId="6EB159F7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ximiliano Gabriel </w:t>
      </w:r>
      <w:r>
        <w:rPr>
          <w:rFonts w:ascii="Times New Roman" w:eastAsia="Times New Roman" w:hAnsi="Times New Roman" w:cs="Times New Roman"/>
          <w:sz w:val="24"/>
          <w:szCs w:val="24"/>
        </w:rPr>
        <w:t>Castro; Argarañá, Fernanda; Bernasconi, Carla; Margenet, Leticia; Amato, Ana Paula; Coduri Anthonioz Blanc, Joaquín Ignacio; Rottoli, Erwin Alexander; Protto, Manuel; Vicino, Macarena; Sadonio, María José; Galluccio, Federico Rafael; Musacchio, Héctor Mari</w:t>
      </w:r>
      <w:r>
        <w:rPr>
          <w:rFonts w:ascii="Times New Roman" w:eastAsia="Times New Roman" w:hAnsi="Times New Roman" w:cs="Times New Roman"/>
          <w:sz w:val="24"/>
          <w:szCs w:val="24"/>
        </w:rPr>
        <w:t>o; Pasterán, Fernando; Gómez, Sonia Alejandra.</w:t>
      </w:r>
    </w:p>
    <w:p w14:paraId="24D55DE1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7F520A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CPB isolates, phenotypic and genotypic carbapenemases in 228 duplicate swabs in the comparison of NA vs SA.</w:t>
      </w:r>
    </w:p>
    <w:tbl>
      <w:tblPr>
        <w:tblStyle w:val="a"/>
        <w:tblW w:w="10035" w:type="dxa"/>
        <w:tblInd w:w="-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840"/>
        <w:gridCol w:w="1275"/>
        <w:gridCol w:w="1335"/>
        <w:gridCol w:w="930"/>
        <w:gridCol w:w="900"/>
        <w:gridCol w:w="870"/>
        <w:gridCol w:w="1095"/>
        <w:gridCol w:w="975"/>
      </w:tblGrid>
      <w:tr w:rsidR="004A3B51" w14:paraId="49818F17" w14:textId="77777777">
        <w:trPr>
          <w:trHeight w:val="330"/>
        </w:trPr>
        <w:tc>
          <w:tcPr>
            <w:tcW w:w="1815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B002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4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2C78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of isolates (n)</w:t>
            </w:r>
          </w:p>
        </w:tc>
        <w:tc>
          <w:tcPr>
            <w:tcW w:w="261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DE96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enotypic CBP</w:t>
            </w:r>
          </w:p>
        </w:tc>
        <w:tc>
          <w:tcPr>
            <w:tcW w:w="2700" w:type="dxa"/>
            <w:gridSpan w:val="3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EE57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ic CBP</w:t>
            </w:r>
          </w:p>
        </w:tc>
        <w:tc>
          <w:tcPr>
            <w:tcW w:w="207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5B4B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ic ESBL</w:t>
            </w:r>
          </w:p>
        </w:tc>
      </w:tr>
      <w:tr w:rsidR="004A3B51" w14:paraId="763D2A15" w14:textId="77777777">
        <w:trPr>
          <w:trHeight w:val="330"/>
        </w:trPr>
        <w:tc>
          <w:tcPr>
            <w:tcW w:w="1815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4651" w14:textId="77777777" w:rsidR="004A3B51" w:rsidRDefault="004A3B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468C" w14:textId="77777777" w:rsidR="004A3B51" w:rsidRDefault="004A3B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060B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C [% (n)]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C4AD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L [% (n)]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FF09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KP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D028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NDM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7E29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VIM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DA9E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X-M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CE3D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</w:t>
            </w:r>
          </w:p>
        </w:tc>
      </w:tr>
      <w:tr w:rsidR="004A3B51" w14:paraId="72D8B4BD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4616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. pneumonia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8F34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2% (45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8A16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9% (22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4233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1% (23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7BD1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9% (22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CDE9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3% (24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4F1A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815A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4% (2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343B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479AD39A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AB5F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38F9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2% (6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832A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BFD4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6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5F25C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9904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6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18C3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E488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% (1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0E4E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% (2)</w:t>
            </w:r>
          </w:p>
        </w:tc>
      </w:tr>
      <w:tr w:rsidR="004A3B51" w14:paraId="7F437BF2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B498A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.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oacae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22DF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1% (3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A460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% (1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C761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% (2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A64F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% (1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0E63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% (2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CE80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5F48A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% (2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2701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4D88E29D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6DF5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 marcescen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2B9C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% (1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E422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D1F8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012F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4E7D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F404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2CD5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BAC9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672BF0EF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A7EF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. oxytoc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6CDE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% (1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726B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5DD2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104D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4966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A105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25C5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D0A9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6784FA68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6F5D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. aerogene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2EE7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% (1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3E4A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80A8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89C6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61B6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6FAE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4C66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D91F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66C873D3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74D8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freundii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64DD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% (1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63A6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B6BD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4081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6578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8D0B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EB4A2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7AB6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</w:tr>
      <w:tr w:rsidR="004A3B51" w14:paraId="32D644D7" w14:textId="77777777">
        <w:trPr>
          <w:trHeight w:val="60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04FD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nterobacteral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ubtotal)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33A4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3% (58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E98F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1% (25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F354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.9%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3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B3D0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1% (25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03E4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6% (34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13D3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685F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7% (23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EB29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7% (3)</w:t>
            </w:r>
          </w:p>
        </w:tc>
      </w:tr>
      <w:tr w:rsidR="004A3B51" w14:paraId="2F1E35A3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BBAD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 putid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C39B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1% (3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F6A1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4CB6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3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BA48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3A9C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5363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3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DF70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9DA7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25B6332B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C691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. lwoffii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59282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4% (2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6E10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3702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2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190B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A419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2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D3B1D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9AF5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76AB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423A7568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5CB0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 alcaligene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B375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4% (2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E6F65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583F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2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5114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3684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4C6E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2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EAA6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D588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40038D6B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B6F78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 maltophilia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2498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% (1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BEAA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5F95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C1F7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F87A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4A5D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B8A4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4260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2A4481D7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5288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 paucimobili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070A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% (1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F681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888D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6046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2F58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0F76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11F2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%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6415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1A34A499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5DE8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indologenes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707E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% (1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73CD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559E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7827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4A68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59C0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0871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BA4F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14FB6C1F" w14:textId="77777777">
        <w:trPr>
          <w:trHeight w:val="87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B47A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n-fermentative bacilli (subtotal)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8320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% (10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4DDB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96EE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0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1203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E892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% (2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11BA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% (5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CD9D4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7393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</w:tr>
      <w:tr w:rsidR="004A3B51" w14:paraId="4F09CE07" w14:textId="77777777">
        <w:trPr>
          <w:trHeight w:val="330"/>
        </w:trPr>
        <w:tc>
          <w:tcPr>
            <w:tcW w:w="1815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F930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7CB4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F5AC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8% (25)</w:t>
            </w:r>
          </w:p>
        </w:tc>
        <w:tc>
          <w:tcPr>
            <w:tcW w:w="13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A96A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3.2%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3)</w:t>
            </w:r>
          </w:p>
        </w:tc>
        <w:tc>
          <w:tcPr>
            <w:tcW w:w="9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16E8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8% (25)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9712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9% (36)</w:t>
            </w:r>
          </w:p>
        </w:tc>
        <w:tc>
          <w:tcPr>
            <w:tcW w:w="8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5DB2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5% (5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52AA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% (23)</w:t>
            </w:r>
          </w:p>
        </w:tc>
        <w:tc>
          <w:tcPr>
            <w:tcW w:w="9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321F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1% (3)</w:t>
            </w:r>
          </w:p>
        </w:tc>
      </w:tr>
    </w:tbl>
    <w:p w14:paraId="4631B437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 blaIMP or blaOXA-48-like were detected. #One isolate was phenotypically identified as KPC but carried blaKPC and blaNDM. CBP: carbapenemase; ESBL: extended-spectrum betalactamase; KPC: </w:t>
      </w:r>
      <w:r>
        <w:rPr>
          <w:rFonts w:ascii="Times New Roman" w:eastAsia="Times New Roman" w:hAnsi="Times New Roman" w:cs="Times New Roman"/>
          <w:sz w:val="24"/>
          <w:szCs w:val="24"/>
        </w:rPr>
        <w:t>Klebsiella pneumoniae carbapenamase; MBL: metallo-beta-lactamase.</w:t>
      </w:r>
    </w:p>
    <w:p w14:paraId="7BDB7B5E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18B9BD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CPB isolates and phenotypic carbapenemases in samples (n=1120) used to validate the mBCT against culture (by NA).</w:t>
      </w:r>
    </w:p>
    <w:tbl>
      <w:tblPr>
        <w:tblStyle w:val="a0"/>
        <w:tblW w:w="85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770"/>
        <w:gridCol w:w="1500"/>
        <w:gridCol w:w="1500"/>
        <w:gridCol w:w="2010"/>
      </w:tblGrid>
      <w:tr w:rsidR="004A3B51" w14:paraId="06C9162C" w14:textId="77777777">
        <w:trPr>
          <w:trHeight w:val="525"/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A536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ED57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of isolates (n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0D6E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C [% (n)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23CF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L [% (n)]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A3ED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a-48-like [% (n)]</w:t>
            </w:r>
          </w:p>
        </w:tc>
      </w:tr>
      <w:tr w:rsidR="004A3B51" w14:paraId="380C3BDC" w14:textId="77777777">
        <w:trPr>
          <w:trHeight w:val="315"/>
          <w:jc w:val="center"/>
        </w:trPr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4509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. pneumonia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4194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0% (94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9A43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8% (60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D7E0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1% (33)</w:t>
            </w:r>
          </w:p>
        </w:tc>
        <w:tc>
          <w:tcPr>
            <w:tcW w:w="20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92EF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% (2)</w:t>
            </w:r>
          </w:p>
        </w:tc>
      </w:tr>
      <w:tr w:rsidR="004A3B51" w14:paraId="67C2EC69" w14:textId="77777777">
        <w:trPr>
          <w:trHeight w:val="315"/>
          <w:jc w:val="center"/>
        </w:trPr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1373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loacae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13AE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6% (6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ED4D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% (5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90DA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7% (1)</w:t>
            </w:r>
          </w:p>
        </w:tc>
        <w:tc>
          <w:tcPr>
            <w:tcW w:w="20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DCB0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% (0)</w:t>
            </w:r>
          </w:p>
        </w:tc>
      </w:tr>
      <w:tr w:rsidR="004A3B51" w14:paraId="40F6613E" w14:textId="77777777">
        <w:trPr>
          <w:trHeight w:val="315"/>
          <w:jc w:val="center"/>
        </w:trPr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477A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FE12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8% (3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E06B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% (1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54B8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% (2)</w:t>
            </w:r>
          </w:p>
        </w:tc>
        <w:tc>
          <w:tcPr>
            <w:tcW w:w="20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ECC0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% (0)</w:t>
            </w:r>
          </w:p>
        </w:tc>
      </w:tr>
      <w:tr w:rsidR="004A3B51" w14:paraId="695C4FD2" w14:textId="77777777">
        <w:trPr>
          <w:trHeight w:val="315"/>
          <w:jc w:val="center"/>
        </w:trPr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D578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. marcescen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46F6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% (2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2783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2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ABFD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% (1)</w:t>
            </w:r>
          </w:p>
        </w:tc>
        <w:tc>
          <w:tcPr>
            <w:tcW w:w="20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F0EE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% (0)</w:t>
            </w:r>
          </w:p>
        </w:tc>
      </w:tr>
      <w:tr w:rsidR="004A3B51" w14:paraId="52AB903C" w14:textId="77777777">
        <w:trPr>
          <w:trHeight w:val="315"/>
          <w:jc w:val="center"/>
        </w:trPr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F0E3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. oxytoca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0650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% (1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FFD8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% (0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F05C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20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D914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% (0)</w:t>
            </w:r>
          </w:p>
        </w:tc>
      </w:tr>
      <w:tr w:rsidR="004A3B51" w14:paraId="0141A3AA" w14:textId="77777777">
        <w:trPr>
          <w:trHeight w:val="315"/>
          <w:jc w:val="center"/>
        </w:trPr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92B2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. aerogenes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983C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% (1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273B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E135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% (0)</w:t>
            </w:r>
          </w:p>
        </w:tc>
        <w:tc>
          <w:tcPr>
            <w:tcW w:w="20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7CA1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% (0)</w:t>
            </w:r>
          </w:p>
        </w:tc>
      </w:tr>
      <w:tr w:rsidR="004A3B51" w14:paraId="36CD9427" w14:textId="77777777">
        <w:trPr>
          <w:trHeight w:val="315"/>
          <w:jc w:val="center"/>
        </w:trPr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05E2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 mirabilis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94DF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% (1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0164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% (0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47C9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20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B6C1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00% (0)</w:t>
            </w:r>
          </w:p>
        </w:tc>
      </w:tr>
      <w:tr w:rsidR="004A3B51" w14:paraId="530F5820" w14:textId="77777777">
        <w:trPr>
          <w:trHeight w:val="315"/>
          <w:jc w:val="center"/>
        </w:trPr>
        <w:tc>
          <w:tcPr>
            <w:tcW w:w="178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97D0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7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F473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D087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9% (69)</w:t>
            </w:r>
          </w:p>
        </w:tc>
        <w:tc>
          <w:tcPr>
            <w:tcW w:w="15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A894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1% (39)</w:t>
            </w:r>
          </w:p>
        </w:tc>
        <w:tc>
          <w:tcPr>
            <w:tcW w:w="20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1770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% (2)</w:t>
            </w:r>
          </w:p>
        </w:tc>
      </w:tr>
    </w:tbl>
    <w:p w14:paraId="0EB499A5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both cases, 1 isolate co-expressed KPC and MBL. KPC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Klebsiella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neumonia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rbapenamase; MBL: metallo-beta-lactamase</w:t>
      </w:r>
    </w:p>
    <w:p w14:paraId="41771680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A6F1E3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of CPB isolates and phenotypic carbapenemases in samples (n=523) used to compare the Chrom-NA against the CLED-NA.</w:t>
      </w:r>
    </w:p>
    <w:tbl>
      <w:tblPr>
        <w:tblStyle w:val="a1"/>
        <w:tblW w:w="10500" w:type="dxa"/>
        <w:tblInd w:w="-6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215"/>
        <w:gridCol w:w="1350"/>
        <w:gridCol w:w="1290"/>
        <w:gridCol w:w="1245"/>
        <w:gridCol w:w="1320"/>
        <w:gridCol w:w="1290"/>
        <w:gridCol w:w="1275"/>
      </w:tblGrid>
      <w:tr w:rsidR="004A3B51" w14:paraId="21B95E3E" w14:textId="77777777">
        <w:trPr>
          <w:trHeight w:val="330"/>
        </w:trPr>
        <w:tc>
          <w:tcPr>
            <w:tcW w:w="1515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A4C9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855" w:type="dxa"/>
            <w:gridSpan w:val="3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8D60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ED-NA</w:t>
            </w:r>
          </w:p>
        </w:tc>
        <w:tc>
          <w:tcPr>
            <w:tcW w:w="3855" w:type="dxa"/>
            <w:gridSpan w:val="3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7CBF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-NA</w:t>
            </w:r>
          </w:p>
        </w:tc>
        <w:tc>
          <w:tcPr>
            <w:tcW w:w="1275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7D0F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[% (n)]</w:t>
            </w:r>
          </w:p>
        </w:tc>
      </w:tr>
      <w:tr w:rsidR="004A3B51" w14:paraId="69B3C5B6" w14:textId="77777777">
        <w:trPr>
          <w:trHeight w:val="600"/>
        </w:trPr>
        <w:tc>
          <w:tcPr>
            <w:tcW w:w="1515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2C64" w14:textId="77777777" w:rsidR="004A3B51" w:rsidRDefault="004A3B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0D73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of isolates (n)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C24A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P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% (n)]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6065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L [% (n)]</w:t>
            </w:r>
          </w:p>
        </w:tc>
        <w:tc>
          <w:tcPr>
            <w:tcW w:w="12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CEC0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 of isolates (n)</w:t>
            </w:r>
          </w:p>
        </w:tc>
        <w:tc>
          <w:tcPr>
            <w:tcW w:w="13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78E87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C [% (n)]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39DB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L [% (n)]</w:t>
            </w:r>
          </w:p>
        </w:tc>
        <w:tc>
          <w:tcPr>
            <w:tcW w:w="1275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8888" w14:textId="77777777" w:rsidR="004A3B51" w:rsidRDefault="004A3B5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3B51" w14:paraId="7507C2EC" w14:textId="77777777">
        <w:trPr>
          <w:trHeight w:val="600"/>
        </w:trPr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4BE2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. pneumonia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F61E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0% (37)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C2AF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9% (24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A3C1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8% (14)</w:t>
            </w:r>
          </w:p>
        </w:tc>
        <w:tc>
          <w:tcPr>
            <w:tcW w:w="12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F6AA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0% (49)</w:t>
            </w:r>
          </w:p>
        </w:tc>
        <w:tc>
          <w:tcPr>
            <w:tcW w:w="13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BB35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2% (30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C7B5C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8% (20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52EF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,0% (86)</w:t>
            </w:r>
          </w:p>
        </w:tc>
      </w:tr>
      <w:tr w:rsidR="004A3B51" w14:paraId="27BB5265" w14:textId="77777777">
        <w:trPr>
          <w:trHeight w:val="330"/>
        </w:trPr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DC80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. aerogenes</w:t>
            </w:r>
          </w:p>
        </w:tc>
        <w:tc>
          <w:tcPr>
            <w:tcW w:w="12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07F5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2775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9F23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D369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% (1)</w:t>
            </w:r>
          </w:p>
        </w:tc>
        <w:tc>
          <w:tcPr>
            <w:tcW w:w="13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505C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B1D3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CF8A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0% (1)</w:t>
            </w:r>
          </w:p>
        </w:tc>
      </w:tr>
      <w:tr w:rsidR="004A3B51" w14:paraId="270C122B" w14:textId="77777777">
        <w:trPr>
          <w:trHeight w:val="330"/>
        </w:trPr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4A39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59D5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5% (2)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2149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% (1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D5DC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% (1)</w:t>
            </w:r>
          </w:p>
        </w:tc>
        <w:tc>
          <w:tcPr>
            <w:tcW w:w="12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311C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6% (3)</w:t>
            </w:r>
          </w:p>
        </w:tc>
        <w:tc>
          <w:tcPr>
            <w:tcW w:w="13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DD68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% (1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B238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% (2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FA86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00% (5)</w:t>
            </w:r>
          </w:p>
        </w:tc>
      </w:tr>
      <w:tr w:rsidR="004A3B51" w14:paraId="466C60D9" w14:textId="77777777">
        <w:trPr>
          <w:trHeight w:val="330"/>
        </w:trPr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1CF8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. cloacae</w:t>
            </w:r>
          </w:p>
        </w:tc>
        <w:tc>
          <w:tcPr>
            <w:tcW w:w="12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3CBC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8% (3)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C9728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% (2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FD6E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% (1)</w:t>
            </w:r>
          </w:p>
        </w:tc>
        <w:tc>
          <w:tcPr>
            <w:tcW w:w="12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397F5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6% (3)</w:t>
            </w:r>
          </w:p>
        </w:tc>
        <w:tc>
          <w:tcPr>
            <w:tcW w:w="13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9758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% (2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DDE7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% (1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C0D7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00% (6)</w:t>
            </w:r>
          </w:p>
        </w:tc>
      </w:tr>
      <w:tr w:rsidR="004A3B51" w14:paraId="58C03C95" w14:textId="77777777">
        <w:trPr>
          <w:trHeight w:val="330"/>
        </w:trPr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C3289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. mirabilis</w:t>
            </w:r>
          </w:p>
        </w:tc>
        <w:tc>
          <w:tcPr>
            <w:tcW w:w="12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B7E93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3% (1)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387D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F5D62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12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E525E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% (1)</w:t>
            </w:r>
          </w:p>
        </w:tc>
        <w:tc>
          <w:tcPr>
            <w:tcW w:w="13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AAADA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% (0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94AB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 (1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CF9B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00% (2)</w:t>
            </w:r>
          </w:p>
        </w:tc>
      </w:tr>
      <w:tr w:rsidR="004A3B51" w14:paraId="4F520332" w14:textId="77777777">
        <w:trPr>
          <w:trHeight w:val="330"/>
        </w:trPr>
        <w:tc>
          <w:tcPr>
            <w:tcW w:w="15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100B6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121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5252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E22C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8% (27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80FB1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5% (17)</w:t>
            </w:r>
          </w:p>
        </w:tc>
        <w:tc>
          <w:tcPr>
            <w:tcW w:w="124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EE160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9052F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6% (34)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87F5D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1% (24)</w:t>
            </w:r>
          </w:p>
        </w:tc>
        <w:tc>
          <w:tcPr>
            <w:tcW w:w="12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B01D4" w14:textId="77777777" w:rsidR="004A3B51" w:rsidRDefault="00786C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1851858F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rom both CLED-NA and Chrom-NA, one isolate co-expressed KPC and MBL, corresponding to the same patient. Carriage concordance: 76.4% (n=42). Isolate concordance: 70.9% (n=39). KPC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Klebsiella pneumonia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rbapenamase; MBL: metallo-beta-lactamase.</w:t>
      </w:r>
    </w:p>
    <w:p w14:paraId="0A7D841D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2D2C89" w14:textId="77777777" w:rsidR="00295B16" w:rsidRDefault="00295B1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41F2C1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in results from the ARIMA model.</w:t>
      </w:r>
    </w:p>
    <w:tbl>
      <w:tblPr>
        <w:tblStyle w:val="a2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17"/>
        <w:gridCol w:w="1421"/>
        <w:gridCol w:w="1421"/>
        <w:gridCol w:w="2445"/>
        <w:gridCol w:w="1421"/>
      </w:tblGrid>
      <w:tr w:rsidR="004A3B51" w14:paraId="4DEFE77D" w14:textId="77777777">
        <w:trPr>
          <w:trHeight w:val="345"/>
        </w:trPr>
        <w:tc>
          <w:tcPr>
            <w:tcW w:w="231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A7BA7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368F96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2F1FC6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4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29DD6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 (Lower–Upper)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E0057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A3B51" w14:paraId="29A766B9" w14:textId="77777777">
        <w:trPr>
          <w:trHeight w:val="345"/>
        </w:trPr>
        <w:tc>
          <w:tcPr>
            <w:tcW w:w="2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0971B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01A17A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95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9CA7C7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DD4AB3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 – 0.181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875A7D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A3B51" w14:paraId="6BFA7AA4" w14:textId="77777777">
        <w:trPr>
          <w:trHeight w:val="345"/>
        </w:trPr>
        <w:tc>
          <w:tcPr>
            <w:tcW w:w="2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C949C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DF07F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803172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5BF2D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−</w:t>
            </w:r>
            <w:r>
              <w:rPr>
                <w:rFonts w:ascii="Gungsuh" w:eastAsia="Gungsuh" w:hAnsi="Gungsuh" w:cs="Gungsuh"/>
                <w:sz w:val="24"/>
                <w:szCs w:val="24"/>
              </w:rPr>
              <w:t>0.118 – 0.000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B3F63E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4A3B51" w14:paraId="573ED738" w14:textId="77777777">
        <w:trPr>
          <w:trHeight w:val="345"/>
        </w:trPr>
        <w:tc>
          <w:tcPr>
            <w:tcW w:w="2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3FE8C8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(1) (l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)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1F63B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832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E00A68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2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C0184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−</w:t>
            </w:r>
            <w:r>
              <w:rPr>
                <w:rFonts w:ascii="Gungsuh" w:eastAsia="Gungsuh" w:hAnsi="Gungsuh" w:cs="Gungsuh"/>
                <w:sz w:val="24"/>
                <w:szCs w:val="24"/>
              </w:rPr>
              <w:t>1.549 – 0.983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D2CE3D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4A3B51" w14:paraId="0DB202E4" w14:textId="77777777">
        <w:trPr>
          <w:trHeight w:val="345"/>
        </w:trPr>
        <w:tc>
          <w:tcPr>
            <w:tcW w:w="2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D3701D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 variance (σ²)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80CA2C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D8D851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EF8F91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 – 0.005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6375FC" w14:textId="77777777" w:rsidR="004A3B51" w:rsidRDefault="00786C62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01259D1A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og-likelihood: 23.0; AIC: -38.1; BIC: -35.0; Ljung–Box test (Q): 0.1; Ljung–Box p-value: 0.75; Jarque–Bera p-value: 0.2.</w:t>
      </w:r>
    </w:p>
    <w:p w14:paraId="1B08B1BC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97311F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443D9A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FC1C1A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CF0583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1333ED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BBF3ED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8982FF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733771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22DCD8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7F0870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736C7B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158295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3F34B8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D63F39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445961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25B8C1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2D87C5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BE9197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E445F7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5CF517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333D76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C9A3FF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A53618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1902FF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194C707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A441F1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8291B1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1C16A7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9DFF79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5EBA13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151AC8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B1471F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022949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F691C4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42C12D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F9C54B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12C84F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4BC336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rrupted time-series analysis of CPB prevalence using an ARIMA(1,0,0) model.</w:t>
      </w:r>
    </w:p>
    <w:p w14:paraId="308CE169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AR" w:eastAsia="es-AR"/>
        </w:rPr>
        <w:drawing>
          <wp:inline distT="114300" distB="114300" distL="114300" distR="114300" wp14:anchorId="0164F3E3" wp14:editId="18ECF67A">
            <wp:extent cx="5731200" cy="35687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B0371D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ts represent observed monthly prevalence. The vertical dashed red line indicates the start of the intervention. The blue line shows the model's </w:t>
      </w:r>
      <w:r>
        <w:rPr>
          <w:rFonts w:ascii="Times New Roman" w:eastAsia="Times New Roman" w:hAnsi="Times New Roman" w:cs="Times New Roman"/>
          <w:sz w:val="24"/>
          <w:szCs w:val="24"/>
        </w:rPr>
        <w:t>predicted prevalence including the intervention effect, while the black line represents the counterfactual forecast had the intervention not occurred. The shaded area shows the 95% confidence interval of the counterfactual.</w:t>
      </w:r>
    </w:p>
    <w:p w14:paraId="2E3F0F54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3BE168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432F18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727D2A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389F1B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3CA965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3B78AF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91A81E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EB58E0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BD31E9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309BBF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D3E200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91FE53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D6BEAD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5DA487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7D92EE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7A7DAA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33CE5B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804C9A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079E17" w14:textId="77777777" w:rsidR="004A3B51" w:rsidRDefault="004A3B5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48B2A4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2FA3910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2. </w:t>
      </w:r>
      <w:r>
        <w:rPr>
          <w:rFonts w:ascii="Times New Roman" w:eastAsia="Times New Roman" w:hAnsi="Times New Roman" w:cs="Times New Roman"/>
          <w:sz w:val="24"/>
          <w:szCs w:val="24"/>
        </w:rPr>
        <w:t>Additive decomposition of the monthly CPB prevalence time series.</w:t>
      </w:r>
    </w:p>
    <w:p w14:paraId="746BDB79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s-AR" w:eastAsia="es-AR"/>
        </w:rPr>
        <w:drawing>
          <wp:inline distT="114300" distB="114300" distL="114300" distR="114300" wp14:anchorId="55B863D6" wp14:editId="1DDAF2F5">
            <wp:extent cx="5731200" cy="42291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2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CFA7CB" w14:textId="77777777" w:rsidR="004A3B51" w:rsidRDefault="00786C6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top panel shows the observed prevalence, followed by estimated trend, seasonal component, and residuals.</w:t>
      </w:r>
    </w:p>
    <w:sectPr w:rsidR="004A3B51" w:rsidSect="003F0BB5"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F2547" w14:textId="77777777" w:rsidR="00786C62" w:rsidRDefault="00786C62">
      <w:pPr>
        <w:spacing w:line="240" w:lineRule="auto"/>
      </w:pPr>
      <w:r>
        <w:separator/>
      </w:r>
    </w:p>
  </w:endnote>
  <w:endnote w:type="continuationSeparator" w:id="0">
    <w:p w14:paraId="6B4E07DE" w14:textId="77777777" w:rsidR="00786C62" w:rsidRDefault="00786C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5134EA" w14:textId="77777777" w:rsidR="004A3B51" w:rsidRDefault="00786C62">
    <w:pPr>
      <w:jc w:val="right"/>
    </w:pPr>
    <w:r>
      <w:fldChar w:fldCharType="begin"/>
    </w:r>
    <w:r>
      <w:instrText>PAGE</w:instrText>
    </w:r>
    <w:r>
      <w:fldChar w:fldCharType="separate"/>
    </w:r>
    <w:r w:rsidR="00295B16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FA56E" w14:textId="77777777" w:rsidR="00786C62" w:rsidRDefault="00786C62">
      <w:pPr>
        <w:spacing w:line="240" w:lineRule="auto"/>
      </w:pPr>
      <w:r>
        <w:separator/>
      </w:r>
    </w:p>
  </w:footnote>
  <w:footnote w:type="continuationSeparator" w:id="0">
    <w:p w14:paraId="71E53867" w14:textId="77777777" w:rsidR="00786C62" w:rsidRDefault="00786C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B51"/>
    <w:rsid w:val="00295B16"/>
    <w:rsid w:val="003F0BB5"/>
    <w:rsid w:val="004A3B51"/>
    <w:rsid w:val="00786C62"/>
    <w:rsid w:val="00831F84"/>
    <w:rsid w:val="00D5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BC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-419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a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a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3F0BB5"/>
  </w:style>
  <w:style w:type="paragraph" w:styleId="Textodeglobo">
    <w:name w:val="Balloon Text"/>
    <w:basedOn w:val="Normal"/>
    <w:link w:val="TextodegloboCar"/>
    <w:uiPriority w:val="99"/>
    <w:semiHidden/>
    <w:unhideWhenUsed/>
    <w:rsid w:val="00295B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5B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-419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a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a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a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3F0BB5"/>
  </w:style>
  <w:style w:type="paragraph" w:styleId="Textodeglobo">
    <w:name w:val="Balloon Text"/>
    <w:basedOn w:val="Normal"/>
    <w:link w:val="TextodegloboCar"/>
    <w:uiPriority w:val="99"/>
    <w:semiHidden/>
    <w:unhideWhenUsed/>
    <w:rsid w:val="00295B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5B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1</Words>
  <Characters>4630</Characters>
  <Application>Microsoft Office Word</Application>
  <DocSecurity>0</DocSecurity>
  <Lines>38</Lines>
  <Paragraphs>10</Paragraphs>
  <ScaleCrop>false</ScaleCrop>
  <Company>Frontiers Media</Company>
  <LinksUpToDate>false</LinksUpToDate>
  <CharactersWithSpaces>5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ximiliano Castro</cp:lastModifiedBy>
  <cp:revision>3</cp:revision>
  <dcterms:created xsi:type="dcterms:W3CDTF">2025-08-25T12:47:00Z</dcterms:created>
  <dcterms:modified xsi:type="dcterms:W3CDTF">2025-08-27T20:35:00Z</dcterms:modified>
</cp:coreProperties>
</file>